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4: Summary of PHI database gene orthologs in </w:t>
      </w:r>
      <w:r>
        <w:rPr>
          <w:rFonts w:cs="Times New Roman" w:ascii="Times New Roman" w:hAnsi="Times New Roman"/>
          <w:b/>
          <w:i/>
          <w:sz w:val="24"/>
          <w:szCs w:val="24"/>
        </w:rPr>
        <w:t>V. inaequalis</w:t>
      </w:r>
    </w:p>
    <w:tbl>
      <w:tblPr>
        <w:tblW w:w="90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2187"/>
        <w:gridCol w:w="2585"/>
      </w:tblGrid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Phenotypic categor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Query hit count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</w:rPr>
            </w:pPr>
            <w:r>
              <w:rPr>
                <w:rFonts w:cs="Times New Roman"/>
                <w:b/>
              </w:rPr>
              <w:t>Unique PHI number</w:t>
            </w:r>
          </w:p>
        </w:tc>
      </w:tr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Loss of Pathogenicit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41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</w:tr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Reduced virulenc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25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 xml:space="preserve">282 </w:t>
            </w:r>
          </w:p>
        </w:tc>
      </w:tr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Effector (plant avirulence determinant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Leth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>
        <w:trPr/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Increased virulence (Hypervirulence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Chemistry target – phenotype unknown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Enhanced antagonism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Resistant to chemical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Sensitive to chemical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Unaffected pathogenicity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388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Wild-type mutualism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>
        <w:trPr/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1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Droid Sans Fallback;MS Mincho" w:cs="Lohit Hindi;MS Mincho"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6:27:00Z</dcterms:created>
  <dc:creator>DELL</dc:creator>
  <dc:description/>
  <cp:keywords/>
  <dc:language>en-US</dc:language>
  <cp:lastModifiedBy>DELL</cp:lastModifiedBy>
  <dcterms:modified xsi:type="dcterms:W3CDTF">2012-11-01T07:40:00Z</dcterms:modified>
  <cp:revision>7</cp:revision>
  <dc:subject/>
  <dc:title/>
</cp:coreProperties>
</file>